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7C90D78" w:rsidR="00486495" w:rsidRPr="003D5AF6" w:rsidRDefault="0048649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E44462" w:rsidR="00F102CC" w:rsidRPr="003D5AF6" w:rsidRDefault="0048649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5741F7" w14:textId="5E1F90F3" w:rsidR="00F102CC" w:rsidRDefault="0048649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4 S5 S6 S7</w:t>
            </w:r>
          </w:p>
          <w:p w14:paraId="220B6931" w14:textId="22205485" w:rsidR="00486495" w:rsidRPr="00486495" w:rsidRDefault="00486495" w:rsidP="00486495">
            <w:pPr>
              <w:jc w:val="cente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5ED5EC" w:rsidR="00F102CC" w:rsidRPr="003D5AF6" w:rsidRDefault="00413BC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64AB3C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E35B2C" w:rsidR="00F102CC" w:rsidRPr="003D5AF6" w:rsidRDefault="00413B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239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92394" w:rsidRDefault="00592394" w:rsidP="0059239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D469149" w:rsidR="00592394" w:rsidRPr="003D5AF6" w:rsidRDefault="00592394" w:rsidP="0059239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592394" w:rsidRPr="003D5AF6" w:rsidRDefault="00592394" w:rsidP="00592394">
            <w:pPr>
              <w:rPr>
                <w:rFonts w:ascii="Noto Sans" w:eastAsia="Noto Sans" w:hAnsi="Noto Sans" w:cs="Noto Sans"/>
                <w:bCs/>
                <w:color w:val="434343"/>
                <w:sz w:val="18"/>
                <w:szCs w:val="18"/>
              </w:rPr>
            </w:pPr>
          </w:p>
        </w:tc>
      </w:tr>
      <w:tr w:rsidR="0059239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92394" w:rsidRDefault="00592394" w:rsidP="0059239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92394" w:rsidRPr="003D5AF6" w:rsidRDefault="00592394" w:rsidP="0059239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491A87" w:rsidR="00592394" w:rsidRPr="003D5AF6" w:rsidRDefault="00592394" w:rsidP="005923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239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92394" w:rsidRPr="003D5AF6" w:rsidRDefault="00592394" w:rsidP="0059239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92394" w:rsidRDefault="00592394" w:rsidP="0059239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92394" w:rsidRDefault="00592394" w:rsidP="0059239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239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92394" w:rsidRDefault="00592394" w:rsidP="0059239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92394" w:rsidRDefault="00592394" w:rsidP="005923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92394" w:rsidRDefault="00592394" w:rsidP="005923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239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92394" w:rsidRDefault="00592394" w:rsidP="0059239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92394" w:rsidRPr="003D5AF6" w:rsidRDefault="00592394" w:rsidP="0059239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AE2A59" w:rsidR="00592394" w:rsidRPr="003D5AF6" w:rsidRDefault="00592394" w:rsidP="005923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239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92394" w:rsidRDefault="00592394" w:rsidP="0059239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92394" w:rsidRPr="003D5AF6" w:rsidRDefault="00592394" w:rsidP="0059239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23C715" w:rsidR="00592394" w:rsidRPr="003D5AF6" w:rsidRDefault="00592394" w:rsidP="005923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239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92394" w:rsidRPr="003D5AF6" w:rsidRDefault="00592394" w:rsidP="0059239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92394" w:rsidRDefault="00592394" w:rsidP="0059239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92394" w:rsidRDefault="00592394" w:rsidP="0059239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239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92394" w:rsidRDefault="00592394" w:rsidP="005923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92394" w:rsidRDefault="00592394" w:rsidP="0059239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92394" w:rsidRDefault="00592394" w:rsidP="0059239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239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92394" w:rsidRDefault="00592394" w:rsidP="0059239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8691E39" w:rsidR="00592394" w:rsidRPr="003D5AF6" w:rsidRDefault="00592394" w:rsidP="0059239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592394" w:rsidRDefault="00592394" w:rsidP="00592394">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B8C230" w:rsidR="00F102CC" w:rsidRPr="003D5AF6" w:rsidRDefault="005923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FE9169" w:rsidR="00F102CC" w:rsidRPr="003D5AF6" w:rsidRDefault="005923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209DFF" w:rsidR="00F102CC" w:rsidRPr="003D5AF6" w:rsidRDefault="005923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08A576" w:rsidR="00F102CC" w:rsidRPr="003D5AF6" w:rsidRDefault="005923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C08A30" w:rsidR="00F102CC" w:rsidRPr="003D5AF6" w:rsidRDefault="005923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8249FA" w:rsidR="00F102CC" w:rsidRPr="003D5AF6" w:rsidRDefault="005923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7F0341" w:rsidR="00F102CC" w:rsidRPr="003D5AF6" w:rsidRDefault="00D955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ACB8F2" w:rsidR="00F102CC" w:rsidRPr="003D5AF6" w:rsidRDefault="00D955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554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95544" w:rsidRDefault="00D95544" w:rsidP="00D955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D911BAD" w:rsidR="00D95544" w:rsidRDefault="00D95544" w:rsidP="00D9554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D95544" w:rsidRPr="003D5AF6" w:rsidRDefault="00D95544" w:rsidP="00D95544">
            <w:pPr>
              <w:spacing w:line="225" w:lineRule="auto"/>
              <w:rPr>
                <w:rFonts w:ascii="Noto Sans" w:eastAsia="Noto Sans" w:hAnsi="Noto Sans" w:cs="Noto Sans"/>
                <w:bCs/>
                <w:color w:val="434343"/>
                <w:sz w:val="18"/>
                <w:szCs w:val="18"/>
              </w:rPr>
            </w:pPr>
          </w:p>
        </w:tc>
      </w:tr>
      <w:tr w:rsidR="00D9554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95544" w:rsidRDefault="00D95544" w:rsidP="00D955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36EBB7" w:rsidR="00D95544" w:rsidRPr="003D5AF6" w:rsidRDefault="00D95544" w:rsidP="00D955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95544" w:rsidRPr="003D5AF6" w:rsidRDefault="00D95544" w:rsidP="00D95544">
            <w:pPr>
              <w:spacing w:line="225" w:lineRule="auto"/>
              <w:rPr>
                <w:rFonts w:ascii="Noto Sans" w:eastAsia="Noto Sans" w:hAnsi="Noto Sans" w:cs="Noto Sans"/>
                <w:bCs/>
                <w:color w:val="434343"/>
                <w:sz w:val="18"/>
                <w:szCs w:val="18"/>
              </w:rPr>
            </w:pPr>
          </w:p>
        </w:tc>
      </w:tr>
      <w:tr w:rsidR="00D9554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95544" w:rsidRDefault="00D95544" w:rsidP="00D955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95544" w:rsidRPr="003D5AF6" w:rsidRDefault="00D95544" w:rsidP="00D955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279F5C" w:rsidR="00D95544" w:rsidRPr="003D5AF6" w:rsidRDefault="00F64472" w:rsidP="00D955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554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95544" w:rsidRPr="003D5AF6" w:rsidRDefault="00D95544" w:rsidP="00D955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95544" w:rsidRDefault="00D95544" w:rsidP="00D955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95544" w:rsidRDefault="00D95544" w:rsidP="00D955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554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95544" w:rsidRDefault="00D95544" w:rsidP="00D9554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95544" w:rsidRDefault="00D95544" w:rsidP="00D955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95544" w:rsidRDefault="00D95544" w:rsidP="00D955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554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95544" w:rsidRDefault="00D95544" w:rsidP="00D9554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95544" w:rsidRPr="003D5AF6" w:rsidRDefault="00D95544" w:rsidP="00D955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196DD5" w:rsidR="00D95544" w:rsidRPr="003D5AF6" w:rsidRDefault="00F64472" w:rsidP="00D955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447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64472" w:rsidRDefault="00F64472" w:rsidP="00F6447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47BFA50"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64472" w:rsidRPr="003D5AF6" w:rsidRDefault="00F64472" w:rsidP="00F64472">
            <w:pPr>
              <w:spacing w:line="225" w:lineRule="auto"/>
              <w:rPr>
                <w:rFonts w:ascii="Noto Sans" w:eastAsia="Noto Sans" w:hAnsi="Noto Sans" w:cs="Noto Sans"/>
                <w:bCs/>
                <w:color w:val="434343"/>
                <w:sz w:val="18"/>
                <w:szCs w:val="18"/>
              </w:rPr>
            </w:pPr>
          </w:p>
        </w:tc>
      </w:tr>
      <w:tr w:rsidR="00F6447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64472" w:rsidRPr="003D5AF6" w:rsidRDefault="00F64472" w:rsidP="00F6447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64472" w:rsidRDefault="00F64472" w:rsidP="00F644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64472" w:rsidRDefault="00F64472" w:rsidP="00F644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447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64472" w:rsidRDefault="00F64472" w:rsidP="00F6447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64472" w:rsidRDefault="00F64472" w:rsidP="00F64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64472" w:rsidRDefault="00F64472" w:rsidP="00F64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447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64472" w:rsidRDefault="00F64472" w:rsidP="00F6447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E99E51"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64472" w:rsidRPr="003D5AF6" w:rsidRDefault="00F64472" w:rsidP="00F64472">
            <w:pPr>
              <w:spacing w:line="225" w:lineRule="auto"/>
              <w:rPr>
                <w:rFonts w:ascii="Noto Sans" w:eastAsia="Noto Sans" w:hAnsi="Noto Sans" w:cs="Noto Sans"/>
                <w:bCs/>
                <w:color w:val="434343"/>
                <w:sz w:val="18"/>
                <w:szCs w:val="18"/>
              </w:rPr>
            </w:pPr>
          </w:p>
        </w:tc>
      </w:tr>
      <w:tr w:rsidR="00F6447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64472" w:rsidRPr="003D5AF6" w:rsidRDefault="00F64472" w:rsidP="00F6447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64472" w:rsidRDefault="00F64472" w:rsidP="00F644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64472" w:rsidRDefault="00F64472" w:rsidP="00F644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447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64472" w:rsidRDefault="00F64472" w:rsidP="00F6447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64472" w:rsidRDefault="00F64472" w:rsidP="00F64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64472" w:rsidRDefault="00F64472" w:rsidP="00F64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447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64472" w:rsidRDefault="00F64472" w:rsidP="00F6447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7B2AE7"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64472" w:rsidRPr="003D5AF6" w:rsidRDefault="00F64472" w:rsidP="00F64472">
            <w:pPr>
              <w:spacing w:line="225" w:lineRule="auto"/>
              <w:rPr>
                <w:rFonts w:ascii="Noto Sans" w:eastAsia="Noto Sans" w:hAnsi="Noto Sans" w:cs="Noto Sans"/>
                <w:bCs/>
                <w:color w:val="434343"/>
                <w:sz w:val="18"/>
                <w:szCs w:val="18"/>
              </w:rPr>
            </w:pPr>
          </w:p>
        </w:tc>
      </w:tr>
      <w:tr w:rsidR="00F6447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64472" w:rsidRDefault="00F64472" w:rsidP="00F644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4E82B5"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64472" w:rsidRPr="003D5AF6" w:rsidRDefault="00F64472" w:rsidP="00F64472">
            <w:pPr>
              <w:spacing w:line="225" w:lineRule="auto"/>
              <w:rPr>
                <w:rFonts w:ascii="Noto Sans" w:eastAsia="Noto Sans" w:hAnsi="Noto Sans" w:cs="Noto Sans"/>
                <w:bCs/>
                <w:color w:val="434343"/>
                <w:sz w:val="18"/>
                <w:szCs w:val="18"/>
              </w:rPr>
            </w:pPr>
          </w:p>
        </w:tc>
      </w:tr>
      <w:tr w:rsidR="00F6447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64472" w:rsidRDefault="00F64472" w:rsidP="00F644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BF27C1"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64472" w:rsidRPr="003D5AF6" w:rsidRDefault="00F64472" w:rsidP="00F64472">
            <w:pPr>
              <w:spacing w:line="225" w:lineRule="auto"/>
              <w:rPr>
                <w:rFonts w:ascii="Noto Sans" w:eastAsia="Noto Sans" w:hAnsi="Noto Sans" w:cs="Noto Sans"/>
                <w:bCs/>
                <w:color w:val="434343"/>
                <w:sz w:val="18"/>
                <w:szCs w:val="18"/>
              </w:rPr>
            </w:pPr>
          </w:p>
        </w:tc>
      </w:tr>
      <w:tr w:rsidR="00F6447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64472" w:rsidRPr="003D5AF6" w:rsidRDefault="00F64472" w:rsidP="00F6447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64472" w:rsidRDefault="00F64472" w:rsidP="00F6447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64472" w:rsidRDefault="00F64472" w:rsidP="00F6447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447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64472" w:rsidRDefault="00F64472" w:rsidP="00F6447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64472" w:rsidRDefault="00F64472" w:rsidP="00F64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64472" w:rsidRDefault="00F64472" w:rsidP="00F6447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447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64472" w:rsidRDefault="00F64472" w:rsidP="00F6447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B907F1"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64472" w:rsidRPr="003D5AF6" w:rsidRDefault="00F64472" w:rsidP="00F64472">
            <w:pPr>
              <w:spacing w:line="225" w:lineRule="auto"/>
              <w:rPr>
                <w:rFonts w:ascii="Noto Sans" w:eastAsia="Noto Sans" w:hAnsi="Noto Sans" w:cs="Noto Sans"/>
                <w:bCs/>
                <w:color w:val="434343"/>
                <w:sz w:val="18"/>
                <w:szCs w:val="18"/>
              </w:rPr>
            </w:pPr>
          </w:p>
        </w:tc>
      </w:tr>
      <w:tr w:rsidR="00F6447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64472" w:rsidRDefault="00F64472" w:rsidP="00F6447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64472" w:rsidRPr="003D5AF6" w:rsidRDefault="00F64472" w:rsidP="00F6447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3137C3"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447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64472" w:rsidRDefault="00F64472" w:rsidP="00F6447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64472" w:rsidRPr="003D5AF6" w:rsidRDefault="00F64472" w:rsidP="00F6447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350A9C" w:rsidR="00F64472" w:rsidRPr="003D5AF6" w:rsidRDefault="00F64472" w:rsidP="00F644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1C1F"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A41C1F" w:rsidRDefault="00A41C1F" w:rsidP="00A41C1F">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262FDF1" w:rsidR="00A41C1F" w:rsidRPr="003D5AF6" w:rsidRDefault="00A41C1F" w:rsidP="00A41C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A41C1F" w:rsidRPr="003D5AF6" w:rsidRDefault="00A41C1F" w:rsidP="00A41C1F">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1C1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13BC2"/>
    <w:rsid w:val="00427975"/>
    <w:rsid w:val="00486495"/>
    <w:rsid w:val="004E2C31"/>
    <w:rsid w:val="00592394"/>
    <w:rsid w:val="005B0259"/>
    <w:rsid w:val="007054B6"/>
    <w:rsid w:val="0078687E"/>
    <w:rsid w:val="009C7B26"/>
    <w:rsid w:val="00A11E52"/>
    <w:rsid w:val="00A41C1F"/>
    <w:rsid w:val="00B2483D"/>
    <w:rsid w:val="00BD41E9"/>
    <w:rsid w:val="00C84413"/>
    <w:rsid w:val="00D95544"/>
    <w:rsid w:val="00F102CC"/>
    <w:rsid w:val="00F6447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71</Words>
  <Characters>83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ZHOU</dc:creator>
  <cp:lastModifiedBy>ZhouXiao</cp:lastModifiedBy>
  <cp:revision>2</cp:revision>
  <dcterms:created xsi:type="dcterms:W3CDTF">2025-05-28T04:03:00Z</dcterms:created>
  <dcterms:modified xsi:type="dcterms:W3CDTF">2025-05-28T04:03:00Z</dcterms:modified>
</cp:coreProperties>
</file>